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3E65E" w14:textId="153131ED" w:rsidR="00B109BA" w:rsidRDefault="00B109BA" w:rsidP="00B109BA">
      <w:pPr>
        <w:spacing w:line="480" w:lineRule="auto"/>
      </w:pPr>
      <w:r>
        <w:t xml:space="preserve">Appendix </w:t>
      </w:r>
      <w:r w:rsidR="00475FF9">
        <w:t>2</w:t>
      </w:r>
      <w:r>
        <w:t>. Scoring system of probe movements</w:t>
      </w:r>
    </w:p>
    <w:tbl>
      <w:tblPr>
        <w:tblW w:w="9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8"/>
        <w:gridCol w:w="2797"/>
        <w:gridCol w:w="3865"/>
      </w:tblGrid>
      <w:tr w:rsidR="00B109BA" w14:paraId="796B168D" w14:textId="77777777" w:rsidTr="0007190C">
        <w:tc>
          <w:tcPr>
            <w:tcW w:w="2797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7704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 xml:space="preserve">What </w:t>
            </w:r>
          </w:p>
        </w:tc>
        <w:tc>
          <w:tcPr>
            <w:tcW w:w="2797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D09C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</w:p>
        </w:tc>
        <w:tc>
          <w:tcPr>
            <w:tcW w:w="386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AC9C3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 xml:space="preserve">Score </w:t>
            </w:r>
          </w:p>
        </w:tc>
      </w:tr>
      <w:tr w:rsidR="00B109BA" w14:paraId="7EE3711B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21D3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76634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CED4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</w:tr>
      <w:tr w:rsidR="00B109BA" w14:paraId="0183A1EA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70DB2" w14:textId="77777777" w:rsidR="00B109BA" w:rsidRDefault="00B109BA" w:rsidP="0007190C">
            <w:pPr>
              <w:widowControl w:val="0"/>
              <w:spacing w:line="480" w:lineRule="auto"/>
              <w:rPr>
                <w:b/>
              </w:rPr>
            </w:pPr>
            <w:r>
              <w:t>Time before visualizing Aorta (from left abdomen positioning) (count from moment task is given)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54D4A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F1D0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In seconds </w:t>
            </w:r>
          </w:p>
        </w:tc>
      </w:tr>
      <w:tr w:rsidR="00B109BA" w14:paraId="596647B9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5078" w14:textId="77777777" w:rsidR="00B109BA" w:rsidRDefault="00B109BA" w:rsidP="0007190C">
            <w:pPr>
              <w:widowControl w:val="0"/>
              <w:spacing w:line="480" w:lineRule="auto"/>
            </w:pPr>
            <w:r>
              <w:t>Time before visualizing largest diameter of Aorta (count from moment task is given)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E9DC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48DE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In seconds</w:t>
            </w:r>
          </w:p>
        </w:tc>
      </w:tr>
      <w:tr w:rsidR="00B109BA" w14:paraId="2DD13C49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68F3" w14:textId="77777777" w:rsidR="00B109BA" w:rsidRDefault="00B109BA" w:rsidP="0007190C">
            <w:pPr>
              <w:widowControl w:val="0"/>
              <w:spacing w:line="480" w:lineRule="auto"/>
            </w:pPr>
            <w:r>
              <w:t>Time before visualizing Vena cava (count from moment task is given)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0141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DF52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In seconds</w:t>
            </w:r>
          </w:p>
        </w:tc>
      </w:tr>
      <w:tr w:rsidR="00B109BA" w14:paraId="66D2C0C7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7AC9" w14:textId="77777777" w:rsidR="00B109BA" w:rsidRDefault="00B109BA" w:rsidP="0007190C">
            <w:pPr>
              <w:widowControl w:val="0"/>
              <w:spacing w:line="480" w:lineRule="auto"/>
            </w:pPr>
            <w:r>
              <w:t>Time before visualizing largest diameter of Vena cava (count from moment task is given)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48B0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4F58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In seconds</w:t>
            </w:r>
          </w:p>
        </w:tc>
      </w:tr>
      <w:tr w:rsidR="00B109BA" w14:paraId="25045341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7C04" w14:textId="77777777" w:rsidR="00B109BA" w:rsidRDefault="00B109BA" w:rsidP="0007190C">
            <w:pPr>
              <w:widowControl w:val="0"/>
              <w:spacing w:line="480" w:lineRule="auto"/>
            </w:pPr>
            <w:r>
              <w:t xml:space="preserve">Time before visualizing Vena cava entering the right </w:t>
            </w:r>
            <w:r>
              <w:lastRenderedPageBreak/>
              <w:t>atrium (count from moment task is given)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8A9B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3E63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In seconds</w:t>
            </w:r>
          </w:p>
        </w:tc>
      </w:tr>
      <w:tr w:rsidR="00B109BA" w14:paraId="2814BDF8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9EAF" w14:textId="77777777" w:rsidR="00B109BA" w:rsidRDefault="00B109BA" w:rsidP="0007190C">
            <w:pPr>
              <w:widowControl w:val="0"/>
              <w:spacing w:line="480" w:lineRule="auto"/>
            </w:pPr>
            <w:r>
              <w:t xml:space="preserve">How many times has the Aorta already been on the screen before identified as certain by participant? 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670A5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584F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umber</w:t>
            </w:r>
          </w:p>
        </w:tc>
      </w:tr>
      <w:tr w:rsidR="00B109BA" w14:paraId="56F208E5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8A2D1" w14:textId="77777777" w:rsidR="00B109BA" w:rsidRDefault="00B109BA" w:rsidP="0007190C">
            <w:pPr>
              <w:widowControl w:val="0"/>
              <w:spacing w:line="480" w:lineRule="auto"/>
            </w:pPr>
            <w:r>
              <w:t>How many times has the Vena cava already been on the screen (after aorta has been identified) before identified as certain by participant?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0FF5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F049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Number </w:t>
            </w:r>
          </w:p>
        </w:tc>
      </w:tr>
      <w:tr w:rsidR="00B109BA" w14:paraId="16FFED65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1402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Hand movements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49E5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C6BC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</w:tr>
      <w:tr w:rsidR="00B109BA" w14:paraId="6BDBDD01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0006" w14:textId="77777777" w:rsidR="00B109BA" w:rsidRDefault="00B109BA" w:rsidP="0007190C">
            <w:pPr>
              <w:widowControl w:val="0"/>
              <w:spacing w:line="480" w:lineRule="auto"/>
            </w:pPr>
            <w:r>
              <w:t xml:space="preserve">Amount of tilting movements towards aorta in order to visualize aorta (from left abdomen positioning) (Count midline) 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D931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D261B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ilting:</w:t>
            </w:r>
          </w:p>
        </w:tc>
      </w:tr>
      <w:tr w:rsidR="00B109BA" w14:paraId="281FC0DF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71A9" w14:textId="77777777" w:rsidR="00B109BA" w:rsidRDefault="00B109BA" w:rsidP="0007190C">
            <w:pPr>
              <w:widowControl w:val="0"/>
              <w:spacing w:line="480" w:lineRule="auto"/>
            </w:pPr>
            <w:r>
              <w:t xml:space="preserve">Amount of tilting movements towards the largest diameter of the aorta </w:t>
            </w:r>
            <w:r>
              <w:lastRenderedPageBreak/>
              <w:t xml:space="preserve">(Count midline) 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5BCD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A79A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ilting:</w:t>
            </w:r>
          </w:p>
        </w:tc>
      </w:tr>
      <w:tr w:rsidR="00B109BA" w14:paraId="4EF3A09D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03A6" w14:textId="77777777" w:rsidR="00B109BA" w:rsidRDefault="00B109BA" w:rsidP="0007190C">
            <w:pPr>
              <w:widowControl w:val="0"/>
              <w:spacing w:line="480" w:lineRule="auto"/>
            </w:pPr>
            <w:r>
              <w:t xml:space="preserve">Amount of tilting movements from visualizing the aorta to visualizing IVC (Count midline) 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3F2F1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AFC9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ilting:</w:t>
            </w:r>
          </w:p>
        </w:tc>
      </w:tr>
      <w:tr w:rsidR="00B109BA" w14:paraId="47FDCA43" w14:textId="77777777" w:rsidTr="0007190C">
        <w:trPr>
          <w:trHeight w:val="432"/>
        </w:trPr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84C5" w14:textId="77777777" w:rsidR="00B109BA" w:rsidRDefault="00B109BA" w:rsidP="0007190C">
            <w:pPr>
              <w:widowControl w:val="0"/>
              <w:spacing w:line="480" w:lineRule="auto"/>
            </w:pPr>
            <w:r>
              <w:t>Amount of tilting movements towards the largest diameter of the IVC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35C53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9F36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ilting:</w:t>
            </w:r>
          </w:p>
        </w:tc>
      </w:tr>
      <w:tr w:rsidR="00B109BA" w14:paraId="7C88DF0A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388A" w14:textId="77777777" w:rsidR="00B109BA" w:rsidRDefault="00B109BA" w:rsidP="0007190C">
            <w:pPr>
              <w:widowControl w:val="0"/>
              <w:spacing w:line="480" w:lineRule="auto"/>
            </w:pPr>
            <w:r>
              <w:t xml:space="preserve">Amount of rocking movements from visualizing the IVC to the IVC entering the right atrium 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FBEB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54E3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Rocking: </w:t>
            </w:r>
          </w:p>
          <w:p w14:paraId="440485AC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</w:tr>
      <w:tr w:rsidR="00B109BA" w14:paraId="789A5CE8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6E62" w14:textId="77777777" w:rsidR="00B109BA" w:rsidRDefault="00B109BA" w:rsidP="0007190C">
            <w:pPr>
              <w:widowControl w:val="0"/>
              <w:spacing w:line="480" w:lineRule="auto"/>
            </w:pPr>
            <w:r>
              <w:t>Amount of inefficient hand movements which didn’t contribute to visualizing structure</w:t>
            </w:r>
          </w:p>
          <w:p w14:paraId="485460DF" w14:textId="77777777" w:rsidR="00B109BA" w:rsidRDefault="00B109BA" w:rsidP="00B109BA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>
              <w:t xml:space="preserve">From beginning - aorta optimal visualisation (amount of movements) </w:t>
            </w:r>
          </w:p>
          <w:p w14:paraId="6815187C" w14:textId="77777777" w:rsidR="00B109BA" w:rsidRDefault="00B109BA" w:rsidP="00B109BA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>
              <w:t xml:space="preserve">From aorta optimal </w:t>
            </w:r>
            <w:r>
              <w:lastRenderedPageBreak/>
              <w:t>visualisation - IVC optimal visualisation</w:t>
            </w:r>
          </w:p>
          <w:p w14:paraId="0C594636" w14:textId="77777777" w:rsidR="00B109BA" w:rsidRDefault="00B109BA" w:rsidP="0007190C">
            <w:pPr>
              <w:widowControl w:val="0"/>
              <w:spacing w:line="480" w:lineRule="auto"/>
              <w:ind w:left="720"/>
            </w:pPr>
            <w:r>
              <w:t xml:space="preserve">(amount of movements) </w:t>
            </w:r>
          </w:p>
          <w:p w14:paraId="57E72E14" w14:textId="77777777" w:rsidR="00B109BA" w:rsidRDefault="00B109BA" w:rsidP="00B109BA">
            <w:pPr>
              <w:widowControl w:val="0"/>
              <w:numPr>
                <w:ilvl w:val="0"/>
                <w:numId w:val="1"/>
              </w:numPr>
              <w:spacing w:after="0" w:line="480" w:lineRule="auto"/>
            </w:pPr>
            <w:r>
              <w:t xml:space="preserve">From IVC - right atrium </w:t>
            </w:r>
          </w:p>
          <w:p w14:paraId="5ADF9266" w14:textId="77777777" w:rsidR="00B109BA" w:rsidRDefault="00B109BA" w:rsidP="0007190C">
            <w:pPr>
              <w:widowControl w:val="0"/>
              <w:spacing w:line="480" w:lineRule="auto"/>
              <w:ind w:left="720"/>
            </w:pPr>
            <w:r>
              <w:t xml:space="preserve">(amount of movements) </w:t>
            </w:r>
          </w:p>
          <w:p w14:paraId="4E004ACA" w14:textId="77777777" w:rsidR="00B109BA" w:rsidRDefault="00B109BA" w:rsidP="0007190C">
            <w:pPr>
              <w:widowControl w:val="0"/>
              <w:spacing w:line="480" w:lineRule="auto"/>
              <w:ind w:left="720"/>
            </w:pPr>
          </w:p>
          <w:p w14:paraId="7C420B42" w14:textId="77777777" w:rsidR="00B109BA" w:rsidRDefault="00B109BA" w:rsidP="0007190C">
            <w:pPr>
              <w:widowControl w:val="0"/>
              <w:spacing w:line="480" w:lineRule="auto"/>
            </w:pPr>
            <w:r>
              <w:t xml:space="preserve">Inefficient: turning, sliding 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E80D" w14:textId="77777777" w:rsidR="00B109BA" w:rsidRDefault="00B109BA" w:rsidP="0007190C">
            <w:pPr>
              <w:widowControl w:val="0"/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04FA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umber</w:t>
            </w:r>
          </w:p>
          <w:p w14:paraId="3C58C4E2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  <w:p w14:paraId="3485F8AE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  <w:p w14:paraId="12A1F83E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….</w:t>
            </w:r>
          </w:p>
          <w:p w14:paraId="6ABD0B82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  <w:p w14:paraId="716F61C6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….</w:t>
            </w:r>
          </w:p>
          <w:p w14:paraId="5906EA2E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  <w:p w14:paraId="7952CD49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….</w:t>
            </w:r>
          </w:p>
        </w:tc>
      </w:tr>
      <w:tr w:rsidR="00B109BA" w14:paraId="23649B87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25FE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Amount of lifting up the probe and starting over (when ultrasound screen is unclear)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D68E6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2169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Number </w:t>
            </w:r>
          </w:p>
        </w:tc>
      </w:tr>
      <w:tr w:rsidR="00B109BA" w14:paraId="70FFEAB3" w14:textId="77777777" w:rsidTr="0007190C"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508C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mount of tips given (count each tip as a point also when mentioned multiple times, except for “apply more pressure” which is counted only once)</w:t>
            </w:r>
          </w:p>
        </w:tc>
        <w:tc>
          <w:tcPr>
            <w:tcW w:w="27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0825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1B86" w14:textId="77777777" w:rsidR="00B109BA" w:rsidRDefault="00B109BA" w:rsidP="00071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umber</w:t>
            </w:r>
          </w:p>
        </w:tc>
      </w:tr>
    </w:tbl>
    <w:p w14:paraId="4338E115" w14:textId="13A685B1" w:rsidR="00B109BA" w:rsidRDefault="00B109BA" w:rsidP="00B109BA">
      <w:pPr>
        <w:spacing w:line="480" w:lineRule="auto"/>
      </w:pPr>
    </w:p>
    <w:sectPr w:rsidR="00B109BA" w:rsidSect="008B40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0B519" w14:textId="77777777" w:rsidR="009E0FF9" w:rsidRDefault="009E0FF9">
      <w:pPr>
        <w:spacing w:after="0" w:line="240" w:lineRule="auto"/>
      </w:pPr>
      <w:r>
        <w:separator/>
      </w:r>
    </w:p>
  </w:endnote>
  <w:endnote w:type="continuationSeparator" w:id="0">
    <w:p w14:paraId="0935FD78" w14:textId="77777777" w:rsidR="009E0FF9" w:rsidRDefault="009E0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07C56" w14:textId="77777777" w:rsidR="009E0FF9" w:rsidRDefault="009E0FF9">
      <w:pPr>
        <w:spacing w:after="0" w:line="240" w:lineRule="auto"/>
      </w:pPr>
      <w:r>
        <w:separator/>
      </w:r>
    </w:p>
  </w:footnote>
  <w:footnote w:type="continuationSeparator" w:id="0">
    <w:p w14:paraId="6DDAE536" w14:textId="77777777" w:rsidR="009E0FF9" w:rsidRDefault="009E0F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200E3"/>
    <w:multiLevelType w:val="multilevel"/>
    <w:tmpl w:val="541081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1F10469"/>
    <w:multiLevelType w:val="multilevel"/>
    <w:tmpl w:val="C9BCBC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773599388">
    <w:abstractNumId w:val="1"/>
  </w:num>
  <w:num w:numId="2" w16cid:durableId="29647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9BA"/>
    <w:rsid w:val="00475FF9"/>
    <w:rsid w:val="00486007"/>
    <w:rsid w:val="00871CD7"/>
    <w:rsid w:val="009E0FF9"/>
    <w:rsid w:val="00B109BA"/>
    <w:rsid w:val="00D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78BB51"/>
  <w15:chartTrackingRefBased/>
  <w15:docId w15:val="{1BBA62B0-5EF6-4C82-B91D-A7E54B13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09BA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9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ers, TJ (int)</dc:creator>
  <cp:keywords/>
  <dc:description/>
  <cp:lastModifiedBy>Olgers, TJ (int)</cp:lastModifiedBy>
  <cp:revision>5</cp:revision>
  <dcterms:created xsi:type="dcterms:W3CDTF">2023-10-22T07:51:00Z</dcterms:created>
  <dcterms:modified xsi:type="dcterms:W3CDTF">2023-10-22T09:50:00Z</dcterms:modified>
</cp:coreProperties>
</file>